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4AFA" w:rsidRPr="007C2A4B" w:rsidRDefault="00764AFA" w:rsidP="00764AFA">
      <w:pPr>
        <w:spacing w:line="280" w:lineRule="exact"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2 </w:t>
      </w:r>
      <w:r w:rsidRPr="007C2A4B">
        <w:rPr>
          <w:rFonts w:ascii="Arial" w:hAnsi="Arial" w:cs="Arial"/>
          <w:b/>
          <w:sz w:val="22"/>
          <w:szCs w:val="22"/>
        </w:rPr>
        <w:t xml:space="preserve">Table. </w:t>
      </w:r>
      <w:r>
        <w:rPr>
          <w:rFonts w:ascii="Arial" w:hAnsi="Arial" w:cs="Arial"/>
          <w:b/>
          <w:sz w:val="22"/>
          <w:szCs w:val="22"/>
        </w:rPr>
        <w:t xml:space="preserve">CRISPR/Cas9-mediated </w:t>
      </w:r>
      <w:r w:rsidRPr="007C2A4B">
        <w:rPr>
          <w:rFonts w:ascii="Arial" w:hAnsi="Arial" w:cs="Arial"/>
          <w:b/>
          <w:sz w:val="22"/>
          <w:szCs w:val="22"/>
        </w:rPr>
        <w:t>HeLa cell deletion subline alleles.</w:t>
      </w: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1880"/>
        <w:gridCol w:w="6480"/>
        <w:gridCol w:w="990"/>
      </w:tblGrid>
      <w:tr w:rsidR="00764AFA" w:rsidRPr="00B5344E" w:rsidTr="00C22A14">
        <w:trPr>
          <w:trHeight w:val="320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64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DEL</w:t>
            </w:r>
          </w:p>
        </w:tc>
      </w:tr>
      <w:tr w:rsidR="00764AFA" w:rsidRPr="00B5344E" w:rsidTr="00C22A14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3F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WDR68 </w:t>
            </w: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</w:pPr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TGGCAACAA</w:t>
            </w:r>
            <w:r w:rsidRPr="00B5344E">
              <w:rPr>
                <w:rFonts w:ascii="Courier" w:eastAsia="Times New Roman" w:hAnsi="Courier" w:cs="Calibri"/>
                <w:b/>
                <w:bCs/>
                <w:color w:val="000000"/>
                <w:sz w:val="22"/>
                <w:szCs w:val="22"/>
              </w:rPr>
              <w:t>GCGGTGACTATCTCCGT/GTG</w:t>
            </w:r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TGGA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4AFA" w:rsidRPr="00B5344E" w:rsidTr="00C22A14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855306" w:rsidRDefault="00764AFA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r68-</w:t>
            </w:r>
            <w:r>
              <w:rPr>
                <w:rFonts w:ascii="Abadi MT Condensed Light" w:eastAsia="Times New Roman" w:hAnsi="Abadi MT Condensed Light" w:cs="Arial"/>
                <w:color w:val="000000"/>
                <w:sz w:val="22"/>
                <w:szCs w:val="22"/>
              </w:rPr>
              <w:t>∆</w:t>
            </w: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a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</w:pPr>
            <w:proofErr w:type="spellStart"/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TGGCAACAAGCGGTGACTATCTCCGTtGTGTGGAG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1</w:t>
            </w:r>
          </w:p>
        </w:tc>
      </w:tr>
      <w:tr w:rsidR="00764AFA" w:rsidRPr="00B5344E" w:rsidTr="00C22A14">
        <w:trPr>
          <w:trHeight w:val="1961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855306" w:rsidRDefault="00764AFA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r68-</w:t>
            </w:r>
            <w:r>
              <w:rPr>
                <w:rFonts w:ascii="Abadi MT Condensed Light" w:eastAsia="Times New Roman" w:hAnsi="Abadi MT Condensed Light" w:cs="Arial"/>
                <w:color w:val="000000"/>
                <w:sz w:val="22"/>
                <w:szCs w:val="22"/>
              </w:rPr>
              <w:t>∆</w:t>
            </w: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</w:pPr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TGGCAACAAGCGGTGA----------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at GTGTGGAG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10 +303</w:t>
            </w:r>
          </w:p>
        </w:tc>
      </w:tr>
      <w:tr w:rsidR="00764AFA" w:rsidRPr="00B5344E" w:rsidTr="00C22A14">
        <w:trPr>
          <w:trHeight w:val="320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64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DEL</w:t>
            </w:r>
          </w:p>
        </w:tc>
      </w:tr>
      <w:tr w:rsidR="00764AFA" w:rsidRPr="00B5344E" w:rsidTr="00C22A14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3F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WDR68 </w:t>
            </w: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</w:pPr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GCAGAAACACCT</w:t>
            </w:r>
            <w:r w:rsidRPr="00B5344E">
              <w:rPr>
                <w:rFonts w:ascii="Courier" w:eastAsia="Times New Roman" w:hAnsi="Courier" w:cs="Calibri"/>
                <w:b/>
                <w:bCs/>
                <w:color w:val="000000"/>
                <w:sz w:val="22"/>
                <w:szCs w:val="22"/>
              </w:rPr>
              <w:t>TTG/ACCACCCATACCCCACC</w:t>
            </w:r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ACAAAGCTCATG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4AFA" w:rsidRPr="00B5344E" w:rsidTr="00C22A14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855306" w:rsidRDefault="00764AFA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r68-</w:t>
            </w:r>
            <w:r>
              <w:rPr>
                <w:rFonts w:ascii="Abadi MT Condensed Light" w:eastAsia="Times New Roman" w:hAnsi="Abadi MT Condensed Light" w:cs="Arial"/>
                <w:color w:val="000000"/>
                <w:sz w:val="22"/>
                <w:szCs w:val="22"/>
              </w:rPr>
              <w:t>∆</w:t>
            </w: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a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</w:pPr>
            <w:proofErr w:type="spellStart"/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GCAGAAACACCTTTGaACCACCCATACCCCACCACAAAGCTCATG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1</w:t>
            </w:r>
          </w:p>
        </w:tc>
      </w:tr>
      <w:tr w:rsidR="00764AFA" w:rsidRPr="00B5344E" w:rsidTr="00C22A14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855306" w:rsidRDefault="00764AFA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r68-</w:t>
            </w:r>
            <w:r>
              <w:rPr>
                <w:rFonts w:ascii="Abadi MT Condensed Light" w:eastAsia="Times New Roman" w:hAnsi="Abadi MT Condensed Light" w:cs="Arial"/>
                <w:color w:val="000000"/>
                <w:sz w:val="22"/>
                <w:szCs w:val="22"/>
              </w:rPr>
              <w:t>∆</w:t>
            </w: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b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</w:pPr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GCAGAAACACCTTTG -</w:t>
            </w:r>
            <w:proofErr w:type="spellStart"/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aCACCCATACCCCACCACAAAGCTCATG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2 +1</w:t>
            </w:r>
          </w:p>
        </w:tc>
      </w:tr>
      <w:tr w:rsidR="00764AFA" w:rsidRPr="00B5344E" w:rsidTr="00C22A14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855306" w:rsidRDefault="00764AFA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r68-</w:t>
            </w:r>
            <w:r>
              <w:rPr>
                <w:rFonts w:ascii="Abadi MT Condensed Light" w:eastAsia="Times New Roman" w:hAnsi="Abadi MT Condensed Light" w:cs="Arial"/>
                <w:color w:val="000000"/>
                <w:sz w:val="22"/>
                <w:szCs w:val="22"/>
              </w:rPr>
              <w:t>∆</w:t>
            </w: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a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</w:pPr>
            <w:proofErr w:type="spellStart"/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GCAGAAACACCTTTGaaaCACCCATACCCCACCACAAAGCTCATG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2 +3</w:t>
            </w:r>
          </w:p>
        </w:tc>
      </w:tr>
      <w:tr w:rsidR="00764AFA" w:rsidRPr="00B5344E" w:rsidTr="00C22A14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855306" w:rsidRDefault="00764AFA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r68-</w:t>
            </w:r>
            <w:r>
              <w:rPr>
                <w:rFonts w:ascii="Abadi MT Condensed Light" w:eastAsia="Times New Roman" w:hAnsi="Abadi MT Condensed Light" w:cs="Arial"/>
                <w:color w:val="000000"/>
                <w:sz w:val="22"/>
                <w:szCs w:val="22"/>
              </w:rPr>
              <w:t>∆</w:t>
            </w: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b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</w:pPr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GCAGAAACACC---- ------CATACCCCACCACAAAGCTCATG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FA" w:rsidRPr="00B5344E" w:rsidRDefault="00764AFA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10</w:t>
            </w:r>
          </w:p>
        </w:tc>
      </w:tr>
    </w:tbl>
    <w:p w:rsidR="00764AFA" w:rsidRDefault="00764AFA" w:rsidP="00764AFA">
      <w:pPr>
        <w:spacing w:line="280" w:lineRule="exact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old upper case indicates gRNA target sequence in wildtype, “/” indicates predicted Cas9 cleavage site, “-“ indicates deleted bases, lower case indicates inserted bases.</w:t>
      </w:r>
    </w:p>
    <w:p w:rsidR="00854EB1" w:rsidRDefault="00764AFA">
      <w:bookmarkStart w:id="0" w:name="_GoBack"/>
      <w:bookmarkEnd w:id="0"/>
    </w:p>
    <w:sectPr w:rsidR="00854EB1" w:rsidSect="00AD5B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badi MT Condensed Light">
    <w:panose1 w:val="020B0306030101010103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AFA"/>
    <w:rsid w:val="000251BB"/>
    <w:rsid w:val="00066287"/>
    <w:rsid w:val="0014347D"/>
    <w:rsid w:val="00151463"/>
    <w:rsid w:val="001E625F"/>
    <w:rsid w:val="00280545"/>
    <w:rsid w:val="00290EA1"/>
    <w:rsid w:val="002D2C7D"/>
    <w:rsid w:val="00313756"/>
    <w:rsid w:val="00314417"/>
    <w:rsid w:val="00350FD5"/>
    <w:rsid w:val="003C6CEB"/>
    <w:rsid w:val="003D7D46"/>
    <w:rsid w:val="003E01EE"/>
    <w:rsid w:val="003E2B73"/>
    <w:rsid w:val="00402A58"/>
    <w:rsid w:val="004226D9"/>
    <w:rsid w:val="00435ADC"/>
    <w:rsid w:val="004C30A1"/>
    <w:rsid w:val="004D024C"/>
    <w:rsid w:val="004D325C"/>
    <w:rsid w:val="0050723B"/>
    <w:rsid w:val="005157D9"/>
    <w:rsid w:val="00531C85"/>
    <w:rsid w:val="005F618A"/>
    <w:rsid w:val="006C75EC"/>
    <w:rsid w:val="00764AFA"/>
    <w:rsid w:val="007D6034"/>
    <w:rsid w:val="00852B39"/>
    <w:rsid w:val="008821E0"/>
    <w:rsid w:val="008C44E5"/>
    <w:rsid w:val="008E0DD6"/>
    <w:rsid w:val="00945513"/>
    <w:rsid w:val="00972B51"/>
    <w:rsid w:val="009C2010"/>
    <w:rsid w:val="009D6E5A"/>
    <w:rsid w:val="00A81AE7"/>
    <w:rsid w:val="00A92A64"/>
    <w:rsid w:val="00AD2D3D"/>
    <w:rsid w:val="00AD5B99"/>
    <w:rsid w:val="00B01036"/>
    <w:rsid w:val="00B11ED7"/>
    <w:rsid w:val="00B15383"/>
    <w:rsid w:val="00B21E4A"/>
    <w:rsid w:val="00B23A38"/>
    <w:rsid w:val="00BA7316"/>
    <w:rsid w:val="00BC536D"/>
    <w:rsid w:val="00BE4860"/>
    <w:rsid w:val="00BF1929"/>
    <w:rsid w:val="00C264AE"/>
    <w:rsid w:val="00C5154D"/>
    <w:rsid w:val="00CA1DB8"/>
    <w:rsid w:val="00D16894"/>
    <w:rsid w:val="00D4719C"/>
    <w:rsid w:val="00D964A5"/>
    <w:rsid w:val="00DC6F7A"/>
    <w:rsid w:val="00DE066E"/>
    <w:rsid w:val="00DF576D"/>
    <w:rsid w:val="00E22DD9"/>
    <w:rsid w:val="00F211AB"/>
    <w:rsid w:val="00F66B64"/>
    <w:rsid w:val="00F73290"/>
    <w:rsid w:val="00F828C8"/>
    <w:rsid w:val="00FC7EC6"/>
    <w:rsid w:val="00FE2100"/>
    <w:rsid w:val="00FE4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A277C"/>
  <w14:defaultImageDpi w14:val="32767"/>
  <w15:chartTrackingRefBased/>
  <w15:docId w15:val="{5A3C63D2-ADB5-6B49-930E-96ECCB34D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4AFA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>Cal State LA</Company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sen, Robert</dc:creator>
  <cp:keywords/>
  <dc:description/>
  <cp:lastModifiedBy>Nissen, Robert</cp:lastModifiedBy>
  <cp:revision>1</cp:revision>
  <dcterms:created xsi:type="dcterms:W3CDTF">2018-11-14T00:35:00Z</dcterms:created>
  <dcterms:modified xsi:type="dcterms:W3CDTF">2018-11-14T00:36:00Z</dcterms:modified>
</cp:coreProperties>
</file>